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73B52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05EBBB65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55"/>
        <w:gridCol w:w="683"/>
        <w:gridCol w:w="4707"/>
        <w:gridCol w:w="2196"/>
      </w:tblGrid>
      <w:tr w:rsidR="0014427A" w:rsidRPr="0022554A" w14:paraId="427DF487" w14:textId="77777777" w:rsidTr="00976EE1">
        <w:tc>
          <w:tcPr>
            <w:tcW w:w="0" w:type="auto"/>
          </w:tcPr>
          <w:p w14:paraId="3F80B5E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7CE6EAD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78B8F0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5BC414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14427A" w:rsidRPr="0022554A" w14:paraId="6C489B94" w14:textId="77777777" w:rsidTr="00976EE1">
        <w:tc>
          <w:tcPr>
            <w:tcW w:w="0" w:type="auto"/>
            <w:vMerge w:val="restart"/>
          </w:tcPr>
          <w:p w14:paraId="751AC0E5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E6719F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5AD2B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51CD94" w14:textId="77777777" w:rsidR="00976EE1" w:rsidRPr="0022554A" w:rsidRDefault="003A475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 (page 4)</w:t>
            </w:r>
          </w:p>
        </w:tc>
      </w:tr>
      <w:tr w:rsidR="0014427A" w:rsidRPr="0022554A" w14:paraId="75B34F0A" w14:textId="77777777" w:rsidTr="00976EE1">
        <w:tc>
          <w:tcPr>
            <w:tcW w:w="0" w:type="auto"/>
            <w:vMerge/>
          </w:tcPr>
          <w:p w14:paraId="38855D6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F5DDE5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285F5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DF5B03" w14:textId="77777777" w:rsidR="00976EE1" w:rsidRPr="0022554A" w:rsidRDefault="003A475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 (page 4)</w:t>
            </w:r>
          </w:p>
        </w:tc>
      </w:tr>
      <w:tr w:rsidR="00976EE1" w:rsidRPr="0022554A" w14:paraId="4FC94BB2" w14:textId="77777777" w:rsidTr="00E90576">
        <w:tc>
          <w:tcPr>
            <w:tcW w:w="0" w:type="auto"/>
            <w:gridSpan w:val="4"/>
          </w:tcPr>
          <w:p w14:paraId="7AEC2160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14427A" w:rsidRPr="0022554A" w14:paraId="75772C1E" w14:textId="77777777" w:rsidTr="00976EE1">
        <w:tc>
          <w:tcPr>
            <w:tcW w:w="0" w:type="auto"/>
          </w:tcPr>
          <w:p w14:paraId="7869D43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EFE1E3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D8EEE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51069B" w14:textId="77777777" w:rsidR="00976EE1" w:rsidRPr="0022554A" w:rsidRDefault="003A475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(Paragraphs 2, 3 and 4 – page 5)</w:t>
            </w:r>
          </w:p>
        </w:tc>
      </w:tr>
      <w:tr w:rsidR="0014427A" w:rsidRPr="0022554A" w14:paraId="1601AD96" w14:textId="77777777" w:rsidTr="00976EE1">
        <w:tc>
          <w:tcPr>
            <w:tcW w:w="0" w:type="auto"/>
          </w:tcPr>
          <w:p w14:paraId="77E4637F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FC9EEDC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DD1ACE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5A231B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(Paragraph 5 – page 5)</w:t>
            </w:r>
          </w:p>
        </w:tc>
      </w:tr>
      <w:tr w:rsidR="003A4750" w:rsidRPr="0022554A" w14:paraId="45C29480" w14:textId="77777777" w:rsidTr="00AF2394">
        <w:tc>
          <w:tcPr>
            <w:tcW w:w="0" w:type="auto"/>
            <w:gridSpan w:val="4"/>
          </w:tcPr>
          <w:p w14:paraId="596D00BF" w14:textId="77777777" w:rsidR="003A4750" w:rsidRPr="0022554A" w:rsidRDefault="003A4750" w:rsidP="003A475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14427A" w:rsidRPr="0022554A" w14:paraId="543FE9B8" w14:textId="77777777" w:rsidTr="00976EE1">
        <w:tc>
          <w:tcPr>
            <w:tcW w:w="0" w:type="auto"/>
          </w:tcPr>
          <w:p w14:paraId="54C7C8AB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F6A1D9E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FEF389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D1D75C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 2 – page 6)</w:t>
            </w:r>
          </w:p>
        </w:tc>
      </w:tr>
      <w:tr w:rsidR="0014427A" w:rsidRPr="0022554A" w14:paraId="0EF2BA24" w14:textId="77777777" w:rsidTr="00976EE1">
        <w:tc>
          <w:tcPr>
            <w:tcW w:w="0" w:type="auto"/>
          </w:tcPr>
          <w:p w14:paraId="32F61714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5E02EF0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756A68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7FDA9E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 2 and 3 – page 6)</w:t>
            </w:r>
          </w:p>
        </w:tc>
      </w:tr>
      <w:bookmarkEnd w:id="25"/>
      <w:bookmarkEnd w:id="26"/>
      <w:tr w:rsidR="0014427A" w:rsidRPr="0022554A" w14:paraId="5185B760" w14:textId="77777777" w:rsidTr="00976EE1">
        <w:tc>
          <w:tcPr>
            <w:tcW w:w="0" w:type="auto"/>
            <w:vMerge w:val="restart"/>
          </w:tcPr>
          <w:p w14:paraId="10DBA949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5F9FD75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7D4439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4AAF2CED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D5B616E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590EC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 2 and 3 – page 6)</w:t>
            </w:r>
          </w:p>
        </w:tc>
      </w:tr>
      <w:tr w:rsidR="0014427A" w:rsidRPr="0022554A" w14:paraId="3980DB20" w14:textId="77777777" w:rsidTr="00976EE1">
        <w:tc>
          <w:tcPr>
            <w:tcW w:w="0" w:type="auto"/>
            <w:vMerge/>
          </w:tcPr>
          <w:p w14:paraId="11D8D1A4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45EF4C68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5304BB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73E93054" w14:textId="77777777" w:rsidR="003A4750" w:rsidRPr="0022554A" w:rsidRDefault="003A4750" w:rsidP="003A4750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F001C6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4427A" w:rsidRPr="0022554A" w14:paraId="0E5DE901" w14:textId="77777777" w:rsidTr="00976EE1">
        <w:tc>
          <w:tcPr>
            <w:tcW w:w="0" w:type="auto"/>
          </w:tcPr>
          <w:p w14:paraId="1F633E6F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D5ED9B4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D29CC3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D4E4E4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 (Paragraphs 4 – </w:t>
            </w:r>
            <w:r w:rsidR="00481954">
              <w:rPr>
                <w:sz w:val="20"/>
              </w:rPr>
              <w:t>9</w:t>
            </w:r>
            <w:r>
              <w:rPr>
                <w:sz w:val="20"/>
              </w:rPr>
              <w:t xml:space="preserve"> page 6</w:t>
            </w:r>
            <w:r w:rsidR="00481954">
              <w:rPr>
                <w:sz w:val="20"/>
              </w:rPr>
              <w:t>/7, supplementary text</w:t>
            </w:r>
            <w:r>
              <w:rPr>
                <w:sz w:val="20"/>
              </w:rPr>
              <w:t>)</w:t>
            </w:r>
          </w:p>
        </w:tc>
      </w:tr>
      <w:tr w:rsidR="0014427A" w:rsidRPr="0022554A" w14:paraId="724AF049" w14:textId="77777777" w:rsidTr="00976EE1">
        <w:trPr>
          <w:trHeight w:val="294"/>
        </w:trPr>
        <w:tc>
          <w:tcPr>
            <w:tcW w:w="0" w:type="auto"/>
          </w:tcPr>
          <w:p w14:paraId="43C08DAD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4D07F62C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7BC509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42B5F3" w14:textId="77777777" w:rsidR="003A4750" w:rsidRPr="0022554A" w:rsidRDefault="00481954" w:rsidP="003A4750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Methods (Paragraphs 4 – 9 page 6/7, supplementary text)</w:t>
            </w:r>
          </w:p>
        </w:tc>
      </w:tr>
      <w:tr w:rsidR="0014427A" w:rsidRPr="0022554A" w14:paraId="3DE911CA" w14:textId="77777777" w:rsidTr="00976EE1">
        <w:tc>
          <w:tcPr>
            <w:tcW w:w="0" w:type="auto"/>
          </w:tcPr>
          <w:p w14:paraId="3FF10586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C6DB9D4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7EACD1" w14:textId="77777777" w:rsidR="003A4750" w:rsidRPr="0022554A" w:rsidRDefault="003A4750" w:rsidP="003A475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B8AD9B" w14:textId="77777777" w:rsidR="003A4750" w:rsidRPr="0022554A" w:rsidRDefault="00481954" w:rsidP="0048195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s (Paragraphs 16 – 18 page 7/8)</w:t>
            </w:r>
          </w:p>
        </w:tc>
      </w:tr>
      <w:tr w:rsidR="0014427A" w:rsidRPr="0022554A" w14:paraId="5D51366F" w14:textId="77777777" w:rsidTr="00976EE1">
        <w:tc>
          <w:tcPr>
            <w:tcW w:w="0" w:type="auto"/>
          </w:tcPr>
          <w:p w14:paraId="315C3D3D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AA6123F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16C080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E39829" w14:textId="77777777" w:rsidR="003A4750" w:rsidRPr="0022554A" w:rsidRDefault="00481954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upplementary figure 1 </w:t>
            </w:r>
          </w:p>
        </w:tc>
      </w:tr>
      <w:tr w:rsidR="0014427A" w:rsidRPr="0022554A" w14:paraId="33ECA580" w14:textId="77777777" w:rsidTr="00976EE1">
        <w:tc>
          <w:tcPr>
            <w:tcW w:w="0" w:type="auto"/>
          </w:tcPr>
          <w:p w14:paraId="0FA21C7D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592BAAEB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48EC75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A444B5" w14:textId="77777777" w:rsidR="003A4750" w:rsidRPr="0022554A" w:rsidRDefault="00481954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upplementary text </w:t>
            </w:r>
          </w:p>
        </w:tc>
      </w:tr>
      <w:tr w:rsidR="0014427A" w:rsidRPr="0022554A" w14:paraId="492010D4" w14:textId="77777777" w:rsidTr="00976EE1">
        <w:tc>
          <w:tcPr>
            <w:tcW w:w="0" w:type="auto"/>
            <w:vMerge w:val="restart"/>
          </w:tcPr>
          <w:p w14:paraId="1895FFDC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4D856507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8189AC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8B53F1" w14:textId="608AEB95" w:rsidR="003A4750" w:rsidRPr="0022554A" w:rsidRDefault="00481954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 (Paragraphs </w:t>
            </w:r>
            <w:r w:rsidR="0014427A">
              <w:rPr>
                <w:sz w:val="20"/>
              </w:rPr>
              <w:t>10</w:t>
            </w:r>
            <w:r>
              <w:rPr>
                <w:sz w:val="20"/>
              </w:rPr>
              <w:t xml:space="preserve"> – </w:t>
            </w:r>
            <w:r w:rsidR="0070148F">
              <w:rPr>
                <w:sz w:val="20"/>
              </w:rPr>
              <w:t>20</w:t>
            </w:r>
            <w:r>
              <w:rPr>
                <w:sz w:val="20"/>
              </w:rPr>
              <w:t xml:space="preserve"> page 7</w:t>
            </w:r>
            <w:r w:rsidR="0070148F">
              <w:rPr>
                <w:sz w:val="20"/>
              </w:rPr>
              <w:t>/8</w:t>
            </w:r>
            <w:r>
              <w:rPr>
                <w:sz w:val="20"/>
              </w:rPr>
              <w:t>)</w:t>
            </w:r>
          </w:p>
        </w:tc>
      </w:tr>
      <w:tr w:rsidR="0014427A" w:rsidRPr="0022554A" w14:paraId="02143985" w14:textId="77777777" w:rsidTr="00976EE1">
        <w:tc>
          <w:tcPr>
            <w:tcW w:w="0" w:type="auto"/>
            <w:vMerge/>
          </w:tcPr>
          <w:p w14:paraId="6E326B68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1F4F5F2F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033EDA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8F148C" w14:textId="10C3F253" w:rsidR="003A4750" w:rsidRPr="0022554A" w:rsidRDefault="0070148F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4427A" w:rsidRPr="0022554A" w14:paraId="6CCC938A" w14:textId="77777777" w:rsidTr="00976EE1">
        <w:tc>
          <w:tcPr>
            <w:tcW w:w="0" w:type="auto"/>
            <w:vMerge/>
          </w:tcPr>
          <w:p w14:paraId="5CEF6421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6E12466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3E48CD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7BC1F3" w14:textId="77777777" w:rsidR="003A4750" w:rsidRPr="0022554A" w:rsidRDefault="00481954" w:rsidP="0048195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 11 page 7)</w:t>
            </w:r>
          </w:p>
        </w:tc>
      </w:tr>
      <w:tr w:rsidR="0014427A" w:rsidRPr="0022554A" w14:paraId="58E91A64" w14:textId="77777777" w:rsidTr="00976EE1">
        <w:tc>
          <w:tcPr>
            <w:tcW w:w="0" w:type="auto"/>
            <w:vMerge/>
          </w:tcPr>
          <w:p w14:paraId="7F451688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87E53EC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664998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C22234A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14B083E9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C133B2" w14:textId="7D9DA39B" w:rsidR="003A4750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s 13 – 14 page 7)</w:t>
            </w:r>
          </w:p>
        </w:tc>
      </w:tr>
      <w:tr w:rsidR="0014427A" w:rsidRPr="0022554A" w14:paraId="6822F18D" w14:textId="77777777" w:rsidTr="00976EE1">
        <w:tc>
          <w:tcPr>
            <w:tcW w:w="0" w:type="auto"/>
            <w:vMerge/>
          </w:tcPr>
          <w:p w14:paraId="01A6494C" w14:textId="77777777" w:rsidR="003A4750" w:rsidRPr="0022554A" w:rsidRDefault="003A4750" w:rsidP="003A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6356895A" w14:textId="77777777" w:rsidR="003A4750" w:rsidRPr="0022554A" w:rsidRDefault="003A4750" w:rsidP="003A47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E02A00" w14:textId="77777777" w:rsidR="003A4750" w:rsidRPr="0022554A" w:rsidRDefault="003A4750" w:rsidP="003A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B7FAF1" w14:textId="77777777" w:rsidR="003A4750" w:rsidRPr="0022554A" w:rsidRDefault="00481954" w:rsidP="003A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Paragraphs 16 – 18 page 7/8)</w:t>
            </w:r>
          </w:p>
        </w:tc>
      </w:tr>
    </w:tbl>
    <w:p w14:paraId="1F998DC2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204"/>
        <w:gridCol w:w="1427"/>
      </w:tblGrid>
      <w:tr w:rsidR="00976EE1" w:rsidRPr="0022554A" w14:paraId="0FABA121" w14:textId="77777777" w:rsidTr="00044471">
        <w:tc>
          <w:tcPr>
            <w:tcW w:w="9641" w:type="dxa"/>
            <w:gridSpan w:val="4"/>
          </w:tcPr>
          <w:bookmarkEnd w:id="54"/>
          <w:bookmarkEnd w:id="55"/>
          <w:p w14:paraId="60E015A7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332C9CE0" w14:textId="77777777" w:rsidTr="00044471">
        <w:tc>
          <w:tcPr>
            <w:tcW w:w="0" w:type="auto"/>
            <w:vMerge w:val="restart"/>
          </w:tcPr>
          <w:p w14:paraId="4651335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342AC3C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67A688B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D75D8B" w14:textId="60A31E8A" w:rsidR="00976EE1" w:rsidRDefault="0070148F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(Paragraph 1 page 8</w:t>
            </w:r>
            <w:r w:rsidR="00044471">
              <w:rPr>
                <w:sz w:val="20"/>
              </w:rPr>
              <w:t>)</w:t>
            </w:r>
          </w:p>
        </w:tc>
      </w:tr>
      <w:tr w:rsidR="00976EE1" w:rsidRPr="0022554A" w14:paraId="07BE87C1" w14:textId="77777777" w:rsidTr="00044471">
        <w:tc>
          <w:tcPr>
            <w:tcW w:w="0" w:type="auto"/>
            <w:vMerge/>
          </w:tcPr>
          <w:p w14:paraId="518B0F1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5ECFF89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6B81B5D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2AD1C6" w14:textId="092C6C46" w:rsidR="00976EE1" w:rsidRDefault="0070148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(Paragraph 1 page 8</w:t>
            </w:r>
            <w:r w:rsidR="00044471">
              <w:rPr>
                <w:sz w:val="20"/>
              </w:rPr>
              <w:t>)</w:t>
            </w:r>
          </w:p>
        </w:tc>
      </w:tr>
      <w:tr w:rsidR="00976EE1" w:rsidRPr="0022554A" w14:paraId="1BB40F31" w14:textId="77777777" w:rsidTr="00044471">
        <w:tc>
          <w:tcPr>
            <w:tcW w:w="0" w:type="auto"/>
            <w:vMerge/>
          </w:tcPr>
          <w:p w14:paraId="336A9D0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1C16EBF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36661A3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08D3DA" w14:textId="1870DBB4" w:rsidR="00976EE1" w:rsidRDefault="0004447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Figure 1</w:t>
            </w:r>
          </w:p>
        </w:tc>
      </w:tr>
      <w:tr w:rsidR="00044471" w:rsidRPr="0022554A" w14:paraId="28D2B65C" w14:textId="77777777" w:rsidTr="00044471">
        <w:tc>
          <w:tcPr>
            <w:tcW w:w="0" w:type="auto"/>
            <w:vMerge w:val="restart"/>
          </w:tcPr>
          <w:p w14:paraId="65B778BB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4A9F8509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64BF81B5" w14:textId="77777777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DFFBFC" w14:textId="092B1B90" w:rsidR="00044471" w:rsidRDefault="0070148F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(Paragraph 2 page 8</w:t>
            </w:r>
            <w:r w:rsidR="00044471">
              <w:rPr>
                <w:sz w:val="20"/>
              </w:rPr>
              <w:t>) and Table 1</w:t>
            </w:r>
          </w:p>
        </w:tc>
      </w:tr>
      <w:tr w:rsidR="00044471" w:rsidRPr="0022554A" w14:paraId="5F750A29" w14:textId="77777777" w:rsidTr="00044471">
        <w:tc>
          <w:tcPr>
            <w:tcW w:w="0" w:type="auto"/>
            <w:vMerge/>
          </w:tcPr>
          <w:p w14:paraId="36AAA9A9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4C3B81C0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21ED75EC" w14:textId="77777777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D1AA0A" w14:textId="1C9EBEF9" w:rsidR="00044471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044471" w:rsidRPr="0022554A" w14:paraId="4DEAE0A3" w14:textId="77777777" w:rsidTr="00044471">
        <w:tc>
          <w:tcPr>
            <w:tcW w:w="0" w:type="auto"/>
            <w:vMerge/>
          </w:tcPr>
          <w:p w14:paraId="2813C081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18CCE723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07CBEE21" w14:textId="77777777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B153F" w14:textId="3482BB3E" w:rsidR="00044471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44471" w:rsidRPr="0022554A" w14:paraId="1C421A20" w14:textId="77777777" w:rsidTr="00044471">
        <w:trPr>
          <w:trHeight w:val="295"/>
        </w:trPr>
        <w:tc>
          <w:tcPr>
            <w:tcW w:w="0" w:type="auto"/>
            <w:vMerge w:val="restart"/>
          </w:tcPr>
          <w:p w14:paraId="46B8A362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460BC19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7E1CC838" w14:textId="77777777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3A14F0" w14:textId="54FD653C" w:rsidR="00044471" w:rsidRPr="0022554A" w:rsidRDefault="00044471" w:rsidP="0004447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44471" w:rsidRPr="0022554A" w14:paraId="5AE6561F" w14:textId="77777777" w:rsidTr="00044471">
        <w:trPr>
          <w:trHeight w:val="294"/>
        </w:trPr>
        <w:tc>
          <w:tcPr>
            <w:tcW w:w="0" w:type="auto"/>
            <w:vMerge/>
          </w:tcPr>
          <w:p w14:paraId="2EF0F66C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D2A5AEF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0CEF6A87" w14:textId="77777777" w:rsidR="00044471" w:rsidRPr="0022554A" w:rsidRDefault="00044471" w:rsidP="00044471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D67F81" w14:textId="74CF2652" w:rsidR="00044471" w:rsidRPr="0022554A" w:rsidRDefault="00044471" w:rsidP="0004447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44471" w:rsidRPr="0022554A" w14:paraId="147F3421" w14:textId="77777777" w:rsidTr="00044471">
        <w:trPr>
          <w:trHeight w:val="294"/>
        </w:trPr>
        <w:tc>
          <w:tcPr>
            <w:tcW w:w="0" w:type="auto"/>
            <w:vMerge/>
          </w:tcPr>
          <w:p w14:paraId="5182D06E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282FEC1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1673F015" w14:textId="77777777" w:rsidR="00044471" w:rsidRPr="0022554A" w:rsidRDefault="00044471" w:rsidP="0004447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CE116B" w14:textId="69BA8BEE" w:rsidR="00044471" w:rsidRDefault="0070148F" w:rsidP="0004447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Results (Paragraph 3 page 8</w:t>
            </w:r>
            <w:r w:rsidR="00044471">
              <w:rPr>
                <w:sz w:val="20"/>
              </w:rPr>
              <w:t>)</w:t>
            </w:r>
          </w:p>
        </w:tc>
      </w:tr>
      <w:tr w:rsidR="00044471" w:rsidRPr="0022554A" w14:paraId="02FF0466" w14:textId="77777777" w:rsidTr="00044471">
        <w:tc>
          <w:tcPr>
            <w:tcW w:w="0" w:type="auto"/>
            <w:vMerge w:val="restart"/>
          </w:tcPr>
          <w:p w14:paraId="6EFF8C02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CAB2781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2D176697" w14:textId="77777777" w:rsidR="00044471" w:rsidRPr="006149D3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C789D1" w14:textId="7AF32748" w:rsidR="00044471" w:rsidRPr="0022554A" w:rsidRDefault="0070148F" w:rsidP="007014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(Paragraphs 4 – 12</w:t>
            </w:r>
            <w:r w:rsidR="00044471">
              <w:rPr>
                <w:sz w:val="20"/>
              </w:rPr>
              <w:t xml:space="preserve">, pages </w:t>
            </w:r>
            <w:r>
              <w:rPr>
                <w:sz w:val="20"/>
              </w:rPr>
              <w:t>8 – 10</w:t>
            </w:r>
            <w:r w:rsidR="00044471">
              <w:rPr>
                <w:sz w:val="20"/>
              </w:rPr>
              <w:t>), and Tables 2-4</w:t>
            </w:r>
          </w:p>
        </w:tc>
      </w:tr>
      <w:tr w:rsidR="00044471" w:rsidRPr="0022554A" w14:paraId="15593690" w14:textId="77777777" w:rsidTr="00044471">
        <w:tc>
          <w:tcPr>
            <w:tcW w:w="0" w:type="auto"/>
            <w:vMerge/>
          </w:tcPr>
          <w:p w14:paraId="0C587F12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3A0F89FE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012DA571" w14:textId="77777777" w:rsidR="00044471" w:rsidRPr="006149D3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3091E1" w14:textId="39D472A6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Text</w:t>
            </w:r>
          </w:p>
        </w:tc>
      </w:tr>
      <w:tr w:rsidR="00044471" w:rsidRPr="0022554A" w14:paraId="7AF0143A" w14:textId="77777777" w:rsidTr="00044471">
        <w:tc>
          <w:tcPr>
            <w:tcW w:w="0" w:type="auto"/>
            <w:vMerge/>
          </w:tcPr>
          <w:p w14:paraId="1A8EFEBE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7ACF7CFC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04FAD812" w14:textId="77777777" w:rsidR="00044471" w:rsidRPr="006149D3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3FDC38" w14:textId="3140C26C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44471" w:rsidRPr="0022554A" w14:paraId="4DE14322" w14:textId="77777777" w:rsidTr="00044471">
        <w:tc>
          <w:tcPr>
            <w:tcW w:w="0" w:type="auto"/>
          </w:tcPr>
          <w:p w14:paraId="6744E4A3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59042CE3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103ADAFB" w14:textId="77777777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EF92D8" w14:textId="033240FD" w:rsidR="00044471" w:rsidRPr="0022554A" w:rsidRDefault="00044471" w:rsidP="007014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  <w:r w:rsidR="0070148F">
              <w:rPr>
                <w:sz w:val="20"/>
              </w:rPr>
              <w:t xml:space="preserve"> (Paragraphs 10 and 13, pages 9</w:t>
            </w:r>
            <w:r>
              <w:rPr>
                <w:sz w:val="20"/>
              </w:rPr>
              <w:t xml:space="preserve"> – 1</w:t>
            </w:r>
            <w:r w:rsidR="0070148F">
              <w:rPr>
                <w:sz w:val="20"/>
              </w:rPr>
              <w:t>0</w:t>
            </w:r>
            <w:r>
              <w:rPr>
                <w:sz w:val="20"/>
              </w:rPr>
              <w:t>), and Supplementary Tables 1 – 5</w:t>
            </w:r>
          </w:p>
        </w:tc>
      </w:tr>
      <w:tr w:rsidR="00044471" w:rsidRPr="0022554A" w14:paraId="0A9D7CB4" w14:textId="77777777" w:rsidTr="00044471">
        <w:tc>
          <w:tcPr>
            <w:tcW w:w="9641" w:type="dxa"/>
            <w:gridSpan w:val="4"/>
          </w:tcPr>
          <w:p w14:paraId="55D940F3" w14:textId="77777777" w:rsidR="00044471" w:rsidRPr="0022554A" w:rsidRDefault="00044471" w:rsidP="0004447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044471" w:rsidRPr="0022554A" w14:paraId="49104CE9" w14:textId="77777777" w:rsidTr="00044471">
        <w:tc>
          <w:tcPr>
            <w:tcW w:w="0" w:type="auto"/>
          </w:tcPr>
          <w:p w14:paraId="56C5B15F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9327B40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20AF3C1D" w14:textId="77777777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A1F3BB" w14:textId="42D581B7" w:rsidR="00044471" w:rsidRPr="0022554A" w:rsidRDefault="00B47F11" w:rsidP="00B47F1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  <w:r w:rsidR="0070148F">
              <w:rPr>
                <w:sz w:val="20"/>
              </w:rPr>
              <w:t xml:space="preserve"> (Paragraphs 1 – 2, page 10</w:t>
            </w:r>
            <w:r>
              <w:rPr>
                <w:sz w:val="20"/>
              </w:rPr>
              <w:t>)</w:t>
            </w:r>
          </w:p>
        </w:tc>
      </w:tr>
      <w:tr w:rsidR="00044471" w:rsidRPr="0022554A" w14:paraId="71B049AF" w14:textId="77777777" w:rsidTr="00044471">
        <w:tc>
          <w:tcPr>
            <w:tcW w:w="0" w:type="auto"/>
          </w:tcPr>
          <w:p w14:paraId="116369C7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DDDB6AF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2DB624AD" w14:textId="77777777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A9D72A" w14:textId="5E7AAF52" w:rsidR="00044471" w:rsidRPr="0022554A" w:rsidRDefault="00B47F11" w:rsidP="007014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 (Paragraphs 4 – 6, pages </w:t>
            </w:r>
            <w:r w:rsidR="0070148F">
              <w:rPr>
                <w:sz w:val="20"/>
              </w:rPr>
              <w:t>10/</w:t>
            </w:r>
            <w:r>
              <w:rPr>
                <w:sz w:val="20"/>
              </w:rPr>
              <w:t>1</w:t>
            </w:r>
            <w:r w:rsidR="0070148F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 w:rsidR="00044471" w:rsidRPr="0022554A" w14:paraId="3051BC95" w14:textId="77777777" w:rsidTr="00044471">
        <w:tc>
          <w:tcPr>
            <w:tcW w:w="0" w:type="auto"/>
          </w:tcPr>
          <w:p w14:paraId="1307C034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2B6547A9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677ADDC8" w14:textId="77777777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9B351E" w14:textId="114D0388" w:rsidR="00044471" w:rsidRPr="0022554A" w:rsidRDefault="00B47F11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</w:t>
            </w:r>
            <w:r w:rsidR="0070148F">
              <w:rPr>
                <w:sz w:val="20"/>
              </w:rPr>
              <w:t>sion (Paragraphs 8 – 10, pages 11 – 12</w:t>
            </w:r>
            <w:r>
              <w:rPr>
                <w:sz w:val="20"/>
              </w:rPr>
              <w:t>)</w:t>
            </w:r>
          </w:p>
        </w:tc>
      </w:tr>
      <w:tr w:rsidR="00044471" w:rsidRPr="0022554A" w14:paraId="03039C7A" w14:textId="77777777" w:rsidTr="00044471">
        <w:tc>
          <w:tcPr>
            <w:tcW w:w="0" w:type="auto"/>
          </w:tcPr>
          <w:p w14:paraId="4ABC5D32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750226D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18459295" w14:textId="77777777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150F95" w14:textId="6A615E9C" w:rsidR="00044471" w:rsidRPr="0022554A" w:rsidRDefault="00B47F11" w:rsidP="0070148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Paragraphs 5 – 7, pages 1</w:t>
            </w:r>
            <w:r w:rsidR="0070148F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 w:rsidR="00044471" w:rsidRPr="0022554A" w14:paraId="7A0C3627" w14:textId="77777777" w:rsidTr="00044471">
        <w:tc>
          <w:tcPr>
            <w:tcW w:w="9641" w:type="dxa"/>
            <w:gridSpan w:val="4"/>
          </w:tcPr>
          <w:p w14:paraId="3C96A387" w14:textId="77777777" w:rsidR="00044471" w:rsidRPr="0022554A" w:rsidRDefault="00044471" w:rsidP="0004447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044471" w:rsidRPr="0022554A" w14:paraId="4A6AF8EC" w14:textId="77777777" w:rsidTr="00044471">
        <w:tc>
          <w:tcPr>
            <w:tcW w:w="0" w:type="auto"/>
          </w:tcPr>
          <w:p w14:paraId="41866B48" w14:textId="77777777" w:rsidR="00044471" w:rsidRPr="0022554A" w:rsidRDefault="00044471" w:rsidP="000444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5CCE7F66" w14:textId="77777777" w:rsidR="00044471" w:rsidRPr="0022554A" w:rsidRDefault="00044471" w:rsidP="0004447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204" w:type="dxa"/>
            <w:tcBorders>
              <w:right w:val="single" w:sz="4" w:space="0" w:color="auto"/>
            </w:tcBorders>
          </w:tcPr>
          <w:p w14:paraId="78FA4883" w14:textId="77777777" w:rsidR="00044471" w:rsidRPr="0022554A" w:rsidRDefault="00044471" w:rsidP="000444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BCCF56" w14:textId="02D81E97" w:rsidR="00044471" w:rsidRPr="0022554A" w:rsidRDefault="0070148F" w:rsidP="000444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unding (page 12</w:t>
            </w:r>
            <w:bookmarkStart w:id="98" w:name="_GoBack"/>
            <w:bookmarkEnd w:id="98"/>
            <w:r w:rsidR="00B47F11">
              <w:rPr>
                <w:sz w:val="20"/>
              </w:rPr>
              <w:t>)</w:t>
            </w:r>
          </w:p>
        </w:tc>
      </w:tr>
      <w:bookmarkEnd w:id="96"/>
      <w:bookmarkEnd w:id="97"/>
    </w:tbl>
    <w:p w14:paraId="04DC580B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42A5D77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38504BF0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7B7E0861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96279D" w14:textId="77777777" w:rsidR="005F5B91" w:rsidRDefault="005F5B91">
      <w:r>
        <w:separator/>
      </w:r>
    </w:p>
  </w:endnote>
  <w:endnote w:type="continuationSeparator" w:id="0">
    <w:p w14:paraId="1F7A9DDC" w14:textId="77777777"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F3F7F7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7C9DA9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EE4238" w14:textId="547EBD5C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148F">
      <w:rPr>
        <w:rStyle w:val="PageNumber"/>
        <w:noProof/>
      </w:rPr>
      <w:t>4</w:t>
    </w:r>
    <w:r>
      <w:rPr>
        <w:rStyle w:val="PageNumber"/>
      </w:rPr>
      <w:fldChar w:fldCharType="end"/>
    </w:r>
  </w:p>
  <w:p w14:paraId="766F53FA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F5A4C5" w14:textId="77777777" w:rsidR="005F5B91" w:rsidRDefault="005F5B91">
      <w:r>
        <w:separator/>
      </w:r>
    </w:p>
  </w:footnote>
  <w:footnote w:type="continuationSeparator" w:id="0">
    <w:p w14:paraId="15BED24A" w14:textId="77777777"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44471"/>
    <w:rsid w:val="00093E3A"/>
    <w:rsid w:val="000B6FD4"/>
    <w:rsid w:val="000E3193"/>
    <w:rsid w:val="000E691B"/>
    <w:rsid w:val="000F26ED"/>
    <w:rsid w:val="00110BFB"/>
    <w:rsid w:val="00134AAC"/>
    <w:rsid w:val="0014427A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A4750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81954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48F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A6A41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47F11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6FD90F2E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9</TotalTime>
  <Pages>4</Pages>
  <Words>971</Words>
  <Characters>5538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elbourne, Carl</cp:lastModifiedBy>
  <cp:revision>4</cp:revision>
  <cp:lastPrinted>2007-10-15T12:39:00Z</cp:lastPrinted>
  <dcterms:created xsi:type="dcterms:W3CDTF">2022-02-02T15:40:00Z</dcterms:created>
  <dcterms:modified xsi:type="dcterms:W3CDTF">2022-02-03T17:29:00Z</dcterms:modified>
</cp:coreProperties>
</file>